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D69A7" w14:textId="14DB9961" w:rsidR="00320E0C" w:rsidRPr="003D6D5C" w:rsidRDefault="00320E0C" w:rsidP="002B051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3D6D5C">
        <w:rPr>
          <w:rFonts w:ascii="Times New Roman" w:hAnsi="Times New Roman" w:cs="Times New Roman"/>
          <w:b/>
          <w:lang w:val="en-US"/>
        </w:rPr>
        <w:t>S5</w:t>
      </w:r>
      <w:r w:rsidR="00B20BD8" w:rsidRPr="003D6D5C">
        <w:rPr>
          <w:rFonts w:ascii="Times New Roman" w:hAnsi="Times New Roman" w:cs="Times New Roman"/>
          <w:b/>
          <w:lang w:val="en-US"/>
        </w:rPr>
        <w:t xml:space="preserve"> Table</w:t>
      </w:r>
      <w:r w:rsidR="00336266" w:rsidRPr="003D6D5C">
        <w:rPr>
          <w:rFonts w:ascii="Times New Roman" w:hAnsi="Times New Roman" w:cs="Times New Roman"/>
          <w:b/>
          <w:lang w:val="en-US"/>
        </w:rPr>
        <w:t xml:space="preserve"> </w:t>
      </w:r>
      <w:r w:rsidRPr="003D6D5C">
        <w:rPr>
          <w:rFonts w:ascii="Times New Roman" w:hAnsi="Times New Roman" w:cs="Times New Roman"/>
          <w:b/>
          <w:lang w:val="en-US"/>
        </w:rPr>
        <w:t>Summary of AEs reported in part 1 of study in patients with uncomplicated malaria treated w</w:t>
      </w:r>
      <w:r w:rsidR="002B051F" w:rsidRPr="003D6D5C">
        <w:rPr>
          <w:rFonts w:ascii="Times New Roman" w:hAnsi="Times New Roman" w:cs="Times New Roman"/>
          <w:b/>
          <w:lang w:val="en-US"/>
        </w:rPr>
        <w:t>ith</w:t>
      </w:r>
      <w:r w:rsidR="00E87250" w:rsidRPr="003D6D5C">
        <w:rPr>
          <w:rFonts w:ascii="Times New Roman" w:hAnsi="Times New Roman" w:cs="Times New Roman"/>
          <w:b/>
          <w:lang w:val="en-US"/>
        </w:rPr>
        <w:t xml:space="preserve"> </w:t>
      </w:r>
      <w:r w:rsidRPr="003D6D5C">
        <w:rPr>
          <w:rFonts w:ascii="Times New Roman" w:hAnsi="Times New Roman" w:cs="Times New Roman"/>
          <w:b/>
          <w:lang w:val="en-US"/>
        </w:rPr>
        <w:t xml:space="preserve">multiple doses </w:t>
      </w:r>
      <w:proofErr w:type="spellStart"/>
      <w:r w:rsidRPr="003D6D5C">
        <w:rPr>
          <w:rFonts w:ascii="Times New Roman" w:hAnsi="Times New Roman" w:cs="Times New Roman"/>
          <w:b/>
          <w:lang w:val="en-US"/>
        </w:rPr>
        <w:t>sevuparin</w:t>
      </w:r>
      <w:proofErr w:type="spellEnd"/>
      <w:r w:rsidRPr="003D6D5C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Normal"/>
        <w:tblW w:w="0" w:type="auto"/>
        <w:tblInd w:w="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401"/>
        <w:gridCol w:w="1406"/>
        <w:gridCol w:w="1309"/>
        <w:gridCol w:w="1346"/>
        <w:gridCol w:w="1091"/>
      </w:tblGrid>
      <w:tr w:rsidR="00D300B4" w:rsidRPr="003D6D5C" w14:paraId="04DD89B3" w14:textId="77777777" w:rsidTr="002B051F">
        <w:trPr>
          <w:trHeight w:hRule="exact" w:val="745"/>
        </w:trPr>
        <w:tc>
          <w:tcPr>
            <w:tcW w:w="3401" w:type="dxa"/>
            <w:tcBorders>
              <w:left w:val="nil"/>
              <w:right w:val="nil"/>
            </w:tcBorders>
          </w:tcPr>
          <w:p w14:paraId="6DA92FC8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0E9AF05D" w14:textId="77777777" w:rsidR="00D300B4" w:rsidRPr="003D6D5C" w:rsidRDefault="00D300B4" w:rsidP="00D300B4">
            <w:pPr>
              <w:pStyle w:val="TableParagraph"/>
              <w:ind w:left="231"/>
              <w:rPr>
                <w:b/>
                <w:sz w:val="18"/>
                <w:szCs w:val="16"/>
              </w:rPr>
            </w:pPr>
            <w:proofErr w:type="spellStart"/>
            <w:r w:rsidRPr="003D6D5C">
              <w:rPr>
                <w:b/>
                <w:sz w:val="18"/>
                <w:szCs w:val="16"/>
              </w:rPr>
              <w:t>Sevuparin</w:t>
            </w:r>
            <w:proofErr w:type="spellEnd"/>
          </w:p>
          <w:p w14:paraId="6903D80E" w14:textId="77777777" w:rsidR="00D300B4" w:rsidRPr="003D6D5C" w:rsidRDefault="00D300B4" w:rsidP="00D300B4">
            <w:pPr>
              <w:pStyle w:val="TableParagraph"/>
              <w:rPr>
                <w:sz w:val="18"/>
                <w:szCs w:val="16"/>
              </w:rPr>
            </w:pPr>
          </w:p>
          <w:p w14:paraId="53847ABC" w14:textId="77777777" w:rsidR="00D300B4" w:rsidRPr="003D6D5C" w:rsidRDefault="00D300B4" w:rsidP="00D300B4">
            <w:pPr>
              <w:pStyle w:val="TableParagraph"/>
              <w:ind w:left="231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1,5 mg/kg, n=3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C655C7C" w14:textId="77777777" w:rsidR="00D300B4" w:rsidRPr="003D6D5C" w:rsidRDefault="00D300B4" w:rsidP="00D300B4">
            <w:pPr>
              <w:pStyle w:val="TableParagraph"/>
              <w:ind w:left="169"/>
              <w:rPr>
                <w:b/>
                <w:sz w:val="18"/>
                <w:szCs w:val="16"/>
              </w:rPr>
            </w:pPr>
            <w:proofErr w:type="spellStart"/>
            <w:r w:rsidRPr="003D6D5C">
              <w:rPr>
                <w:b/>
                <w:sz w:val="18"/>
                <w:szCs w:val="16"/>
              </w:rPr>
              <w:t>Sevuparin</w:t>
            </w:r>
            <w:proofErr w:type="spellEnd"/>
          </w:p>
          <w:p w14:paraId="7799C0E2" w14:textId="77777777" w:rsidR="00D300B4" w:rsidRPr="003D6D5C" w:rsidRDefault="00D300B4" w:rsidP="00D300B4">
            <w:pPr>
              <w:pStyle w:val="TableParagraph"/>
              <w:rPr>
                <w:sz w:val="18"/>
                <w:szCs w:val="16"/>
              </w:rPr>
            </w:pPr>
          </w:p>
          <w:p w14:paraId="60899503" w14:textId="77777777" w:rsidR="00D300B4" w:rsidRPr="003D6D5C" w:rsidRDefault="00D300B4" w:rsidP="00D300B4">
            <w:pPr>
              <w:pStyle w:val="TableParagraph"/>
              <w:ind w:left="169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3.0 mg/kg, n=3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1926781F" w14:textId="77777777" w:rsidR="00D300B4" w:rsidRPr="003D6D5C" w:rsidRDefault="00D300B4" w:rsidP="00D300B4">
            <w:pPr>
              <w:pStyle w:val="TableParagraph"/>
              <w:ind w:left="134"/>
              <w:rPr>
                <w:b/>
                <w:sz w:val="18"/>
                <w:szCs w:val="16"/>
              </w:rPr>
            </w:pPr>
            <w:proofErr w:type="spellStart"/>
            <w:r w:rsidRPr="003D6D5C">
              <w:rPr>
                <w:b/>
                <w:sz w:val="18"/>
                <w:szCs w:val="16"/>
              </w:rPr>
              <w:t>Sevuparin</w:t>
            </w:r>
            <w:proofErr w:type="spellEnd"/>
          </w:p>
          <w:p w14:paraId="73DB038B" w14:textId="77777777" w:rsidR="00D300B4" w:rsidRPr="003D6D5C" w:rsidRDefault="00D300B4" w:rsidP="00D300B4">
            <w:pPr>
              <w:pStyle w:val="TableParagraph"/>
              <w:rPr>
                <w:sz w:val="18"/>
                <w:szCs w:val="16"/>
              </w:rPr>
            </w:pPr>
          </w:p>
          <w:p w14:paraId="3423D3DF" w14:textId="77777777" w:rsidR="00D300B4" w:rsidRPr="003D6D5C" w:rsidRDefault="00D300B4" w:rsidP="00D300B4">
            <w:pPr>
              <w:pStyle w:val="TableParagraph"/>
              <w:ind w:left="134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6.0 mg/kg, n=3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D83ECE6" w14:textId="77777777" w:rsidR="00D300B4" w:rsidRPr="003D6D5C" w:rsidRDefault="00D300B4" w:rsidP="00D300B4">
            <w:pPr>
              <w:pStyle w:val="TableParagraph"/>
              <w:rPr>
                <w:sz w:val="18"/>
                <w:szCs w:val="16"/>
              </w:rPr>
            </w:pPr>
          </w:p>
          <w:p w14:paraId="29241A0F" w14:textId="77777777" w:rsidR="00D300B4" w:rsidRPr="003D6D5C" w:rsidRDefault="00D300B4" w:rsidP="00D300B4">
            <w:pPr>
              <w:pStyle w:val="TableParagraph"/>
              <w:rPr>
                <w:sz w:val="18"/>
                <w:szCs w:val="16"/>
              </w:rPr>
            </w:pPr>
          </w:p>
          <w:p w14:paraId="69087781" w14:textId="77777777" w:rsidR="00D300B4" w:rsidRPr="003D6D5C" w:rsidRDefault="00D300B4" w:rsidP="00D300B4">
            <w:pPr>
              <w:pStyle w:val="TableParagraph"/>
              <w:ind w:left="206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Total n=9</w:t>
            </w:r>
          </w:p>
        </w:tc>
      </w:tr>
      <w:tr w:rsidR="00D300B4" w:rsidRPr="003D6D5C" w14:paraId="1FBE668A" w14:textId="77777777" w:rsidTr="002B051F">
        <w:trPr>
          <w:trHeight w:hRule="exact" w:val="378"/>
        </w:trPr>
        <w:tc>
          <w:tcPr>
            <w:tcW w:w="3401" w:type="dxa"/>
            <w:tcBorders>
              <w:left w:val="nil"/>
              <w:right w:val="nil"/>
            </w:tcBorders>
          </w:tcPr>
          <w:p w14:paraId="41F858D7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Total number of AEs reported, n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6F750E83" w14:textId="77777777" w:rsidR="00D300B4" w:rsidRPr="003D6D5C" w:rsidRDefault="00D300B4" w:rsidP="00D300B4">
            <w:pPr>
              <w:pStyle w:val="TableParagraph"/>
              <w:ind w:left="231"/>
              <w:rPr>
                <w:b/>
                <w:sz w:val="18"/>
                <w:szCs w:val="16"/>
              </w:rPr>
            </w:pPr>
            <w:r w:rsidRPr="003D6D5C">
              <w:rPr>
                <w:b/>
                <w:w w:val="99"/>
                <w:sz w:val="18"/>
                <w:szCs w:val="16"/>
              </w:rPr>
              <w:t>5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78BAB2B2" w14:textId="77777777" w:rsidR="00D300B4" w:rsidRPr="003D6D5C" w:rsidRDefault="00D300B4" w:rsidP="00D300B4">
            <w:pPr>
              <w:pStyle w:val="TableParagraph"/>
              <w:ind w:left="169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1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2D66414A" w14:textId="77777777" w:rsidR="00D300B4" w:rsidRPr="003D6D5C" w:rsidRDefault="00D300B4" w:rsidP="00D300B4">
            <w:pPr>
              <w:pStyle w:val="TableParagraph"/>
              <w:ind w:left="134"/>
              <w:rPr>
                <w:b/>
                <w:sz w:val="18"/>
                <w:szCs w:val="16"/>
              </w:rPr>
            </w:pPr>
            <w:r w:rsidRPr="003D6D5C">
              <w:rPr>
                <w:b/>
                <w:w w:val="99"/>
                <w:sz w:val="18"/>
                <w:szCs w:val="16"/>
              </w:rPr>
              <w:t>9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6E379A4" w14:textId="77777777" w:rsidR="00D300B4" w:rsidRPr="003D6D5C" w:rsidRDefault="00D300B4" w:rsidP="00D300B4">
            <w:pPr>
              <w:pStyle w:val="TableParagraph"/>
              <w:ind w:left="206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24</w:t>
            </w:r>
          </w:p>
        </w:tc>
      </w:tr>
      <w:tr w:rsidR="00D300B4" w:rsidRPr="003D6D5C" w14:paraId="4C6DDD31" w14:textId="77777777" w:rsidTr="002B051F">
        <w:trPr>
          <w:trHeight w:hRule="exact" w:val="378"/>
        </w:trPr>
        <w:tc>
          <w:tcPr>
            <w:tcW w:w="3401" w:type="dxa"/>
            <w:tcBorders>
              <w:left w:val="nil"/>
              <w:right w:val="nil"/>
            </w:tcBorders>
          </w:tcPr>
          <w:p w14:paraId="66708D6E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Number of patients with at least 1 AE, n (%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06EE91E0" w14:textId="77777777" w:rsidR="00D300B4" w:rsidRPr="003D6D5C" w:rsidRDefault="00D300B4" w:rsidP="00D300B4">
            <w:pPr>
              <w:pStyle w:val="TableParagraph"/>
              <w:ind w:left="231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2 (66.7%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095EFAD9" w14:textId="77777777" w:rsidR="00D300B4" w:rsidRPr="003D6D5C" w:rsidRDefault="00D300B4" w:rsidP="00D300B4">
            <w:pPr>
              <w:pStyle w:val="TableParagraph"/>
              <w:ind w:left="169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3 (100%)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1BC9FA5A" w14:textId="77777777" w:rsidR="00D300B4" w:rsidRPr="003D6D5C" w:rsidRDefault="00D300B4" w:rsidP="00D300B4">
            <w:pPr>
              <w:pStyle w:val="TableParagraph"/>
              <w:ind w:left="134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3 (100%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E9605EB" w14:textId="77777777" w:rsidR="00D300B4" w:rsidRPr="003D6D5C" w:rsidRDefault="00D300B4" w:rsidP="00D300B4">
            <w:pPr>
              <w:pStyle w:val="TableParagraph"/>
              <w:ind w:left="206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8 (88.9%)</w:t>
            </w:r>
          </w:p>
        </w:tc>
      </w:tr>
      <w:tr w:rsidR="00D300B4" w:rsidRPr="003D6D5C" w14:paraId="30401F10" w14:textId="77777777" w:rsidTr="002B051F">
        <w:trPr>
          <w:trHeight w:hRule="exact" w:val="378"/>
        </w:trPr>
        <w:tc>
          <w:tcPr>
            <w:tcW w:w="3401" w:type="dxa"/>
            <w:tcBorders>
              <w:left w:val="nil"/>
              <w:right w:val="nil"/>
            </w:tcBorders>
          </w:tcPr>
          <w:p w14:paraId="2DCB6BF5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MedDRA SOC preferred term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6FF95098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A95D912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71B55922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55296623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300B4" w:rsidRPr="003D6D5C" w14:paraId="1D151CAB" w14:textId="77777777" w:rsidTr="002B051F">
        <w:trPr>
          <w:trHeight w:hRule="exact" w:val="282"/>
        </w:trPr>
        <w:tc>
          <w:tcPr>
            <w:tcW w:w="3401" w:type="dxa"/>
            <w:tcBorders>
              <w:left w:val="nil"/>
              <w:bottom w:val="nil"/>
              <w:right w:val="nil"/>
            </w:tcBorders>
          </w:tcPr>
          <w:p w14:paraId="26F47431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Blood and lymphatic system disorders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0B1A4B4E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14:paraId="0AC7981A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2622C9BB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14:paraId="1FA1CBD3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300B4" w:rsidRPr="003D6D5C" w14:paraId="39FA070A" w14:textId="77777777" w:rsidTr="002B051F">
        <w:trPr>
          <w:trHeight w:hRule="exact" w:val="372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DF99CBE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Thrombocytopeni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BFF0FF1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313987A" w14:textId="77777777" w:rsidR="00D300B4" w:rsidRPr="003D6D5C" w:rsidRDefault="00D300B4" w:rsidP="00D300B4">
            <w:pPr>
              <w:pStyle w:val="TableParagraph"/>
              <w:ind w:left="169"/>
              <w:rPr>
                <w:sz w:val="18"/>
                <w:szCs w:val="16"/>
              </w:rPr>
            </w:pPr>
            <w:r w:rsidRPr="003D6D5C">
              <w:rPr>
                <w:position w:val="-5"/>
                <w:sz w:val="18"/>
                <w:szCs w:val="16"/>
              </w:rPr>
              <w:t>1</w:t>
            </w:r>
            <w:r w:rsidRPr="003D6D5C">
              <w:rPr>
                <w:sz w:val="18"/>
                <w:szCs w:val="16"/>
              </w:rPr>
              <w:t>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1CD209E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5690BE4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</w:tr>
      <w:tr w:rsidR="00D300B4" w:rsidRPr="003D6D5C" w14:paraId="46B51AE5" w14:textId="77777777" w:rsidTr="002B051F">
        <w:trPr>
          <w:trHeight w:hRule="exact"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7ECE2F9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proofErr w:type="spellStart"/>
            <w:r w:rsidRPr="003D6D5C">
              <w:rPr>
                <w:sz w:val="18"/>
                <w:szCs w:val="16"/>
              </w:rPr>
              <w:t>Anaemi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5CC4A37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947FF10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A10F5E9" w14:textId="77777777" w:rsidR="00D300B4" w:rsidRPr="003D6D5C" w:rsidRDefault="00D300B4" w:rsidP="00D300B4">
            <w:pPr>
              <w:pStyle w:val="TableParagraph"/>
              <w:ind w:left="134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7B6B11A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</w:tr>
      <w:tr w:rsidR="00D300B4" w:rsidRPr="003D6D5C" w14:paraId="7C37E97E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CD5A4F9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Congenital, familial and genetic disorde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B26BFDF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89B9891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438C240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080E758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300B4" w:rsidRPr="003D6D5C" w14:paraId="5520B795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8056E67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Haemoglobinopath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36920FC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3234CE6" w14:textId="77777777" w:rsidR="00D300B4" w:rsidRPr="003D6D5C" w:rsidRDefault="00D300B4" w:rsidP="00D300B4">
            <w:pPr>
              <w:pStyle w:val="TableParagraph"/>
              <w:ind w:left="169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49D5DD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79E75FA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</w:tr>
      <w:tr w:rsidR="00D300B4" w:rsidRPr="003D6D5C" w14:paraId="6EF89BFF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32FBF12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Gastrointestinal disorde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9C1FD9D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22B5556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375B443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5913705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300B4" w:rsidRPr="003D6D5C" w14:paraId="341B9BCA" w14:textId="77777777" w:rsidTr="002B051F">
        <w:trPr>
          <w:trHeight w:hRule="exact" w:val="366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2857607" w14:textId="77777777" w:rsidR="00D300B4" w:rsidRPr="003D6D5C" w:rsidRDefault="00D300B4" w:rsidP="00D300B4">
            <w:pPr>
              <w:pStyle w:val="TableParagraph"/>
              <w:ind w:left="241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Nause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50DD610" w14:textId="77777777" w:rsidR="00D300B4" w:rsidRPr="003D6D5C" w:rsidRDefault="00D300B4" w:rsidP="00D300B4">
            <w:pPr>
              <w:pStyle w:val="TableParagraph"/>
              <w:ind w:left="231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EDA16C0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FA7B603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FFE915F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</w:tr>
      <w:tr w:rsidR="00D300B4" w:rsidRPr="003D6D5C" w14:paraId="2C3ACA5A" w14:textId="77777777" w:rsidTr="002B051F">
        <w:trPr>
          <w:trHeight w:hRule="exact"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23469A7" w14:textId="77777777" w:rsidR="00D300B4" w:rsidRPr="003D6D5C" w:rsidRDefault="00D300B4" w:rsidP="00D300B4">
            <w:pPr>
              <w:pStyle w:val="TableParagraph"/>
              <w:ind w:left="241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Vomit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FC5FA44" w14:textId="77777777" w:rsidR="00D300B4" w:rsidRPr="003D6D5C" w:rsidRDefault="00D300B4" w:rsidP="00D300B4">
            <w:pPr>
              <w:pStyle w:val="TableParagraph"/>
              <w:ind w:left="231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91EF14B" w14:textId="77777777" w:rsidR="00D300B4" w:rsidRPr="003D6D5C" w:rsidRDefault="00D300B4" w:rsidP="00D300B4">
            <w:pPr>
              <w:pStyle w:val="TableParagraph"/>
              <w:ind w:left="169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31BCE59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CC7E8CC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3</w:t>
            </w:r>
          </w:p>
        </w:tc>
      </w:tr>
      <w:tr w:rsidR="00D300B4" w:rsidRPr="003D6D5C" w14:paraId="123F7929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671BC47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Investigation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450EAFA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F5343FA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863886A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D7525FE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300B4" w:rsidRPr="003D6D5C" w14:paraId="2B9C7C04" w14:textId="77777777" w:rsidTr="002B051F">
        <w:trPr>
          <w:trHeight w:hRule="exact" w:val="366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817E559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AST increas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7C65DCD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0094C7A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FC7B758" w14:textId="77777777" w:rsidR="00D300B4" w:rsidRPr="003D6D5C" w:rsidRDefault="00D300B4" w:rsidP="00D300B4">
            <w:pPr>
              <w:pStyle w:val="TableParagraph"/>
              <w:ind w:left="134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BD16855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3</w:t>
            </w:r>
          </w:p>
        </w:tc>
      </w:tr>
      <w:tr w:rsidR="00D300B4" w:rsidRPr="003D6D5C" w14:paraId="5E23CA6B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D4E781A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ALT increas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6623E56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1FE2841" w14:textId="77777777" w:rsidR="00D300B4" w:rsidRPr="003D6D5C" w:rsidRDefault="00D300B4" w:rsidP="00D300B4">
            <w:pPr>
              <w:pStyle w:val="TableParagraph"/>
              <w:ind w:left="169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E5B3C9A" w14:textId="77777777" w:rsidR="00D300B4" w:rsidRPr="003D6D5C" w:rsidRDefault="00D300B4" w:rsidP="00D300B4">
            <w:pPr>
              <w:pStyle w:val="TableParagraph"/>
              <w:ind w:left="134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D30A481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5</w:t>
            </w:r>
          </w:p>
        </w:tc>
      </w:tr>
      <w:tr w:rsidR="00D300B4" w:rsidRPr="003D6D5C" w14:paraId="08609BBD" w14:textId="77777777" w:rsidTr="002B051F">
        <w:trPr>
          <w:trHeight w:hRule="exact"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E1957BF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Prolonged APT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D47EAF1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B0CEE00" w14:textId="77777777" w:rsidR="00D300B4" w:rsidRPr="003D6D5C" w:rsidRDefault="00D300B4" w:rsidP="00D300B4">
            <w:pPr>
              <w:pStyle w:val="TableParagraph"/>
              <w:ind w:left="169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A1356A9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2F05102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</w:tr>
      <w:tr w:rsidR="00D300B4" w:rsidRPr="003D6D5C" w14:paraId="19EAB2BA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D43453F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Metabolism and nutrition disorde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8C48CCE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75A8BAF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7AD9209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8C85ED3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300B4" w:rsidRPr="003D6D5C" w14:paraId="63DB8C40" w14:textId="77777777" w:rsidTr="002B051F">
        <w:trPr>
          <w:trHeight w:hRule="exact" w:val="366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BD73687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Hypocalcemi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A53B248" w14:textId="77777777" w:rsidR="00D300B4" w:rsidRPr="003D6D5C" w:rsidRDefault="00D300B4" w:rsidP="00D300B4">
            <w:pPr>
              <w:pStyle w:val="TableParagraph"/>
              <w:ind w:left="231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7EB5ACF" w14:textId="77777777" w:rsidR="00D300B4" w:rsidRPr="003D6D5C" w:rsidRDefault="00D300B4" w:rsidP="00D300B4">
            <w:pPr>
              <w:pStyle w:val="TableParagraph"/>
              <w:ind w:left="169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078B33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B73C865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3</w:t>
            </w:r>
          </w:p>
        </w:tc>
      </w:tr>
      <w:tr w:rsidR="00D300B4" w:rsidRPr="003D6D5C" w14:paraId="79A5B7AF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8A070FA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Hyperkalemi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E1B1F15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18430A3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74AA60C" w14:textId="77777777" w:rsidR="00D300B4" w:rsidRPr="003D6D5C" w:rsidRDefault="00D300B4" w:rsidP="00D300B4">
            <w:pPr>
              <w:pStyle w:val="TableParagraph"/>
              <w:ind w:left="134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5D0E31D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</w:tr>
      <w:tr w:rsidR="00D300B4" w:rsidRPr="003D6D5C" w14:paraId="009AC77F" w14:textId="77777777" w:rsidTr="002B051F">
        <w:trPr>
          <w:trHeight w:hRule="exact"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584A0D8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Hypokalemi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C1B6A71" w14:textId="77777777" w:rsidR="00D300B4" w:rsidRPr="003D6D5C" w:rsidRDefault="00D300B4" w:rsidP="00D300B4">
            <w:pPr>
              <w:pStyle w:val="TableParagraph"/>
              <w:ind w:left="231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2CF4113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4004F71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AF47E37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</w:tr>
      <w:tr w:rsidR="00D300B4" w:rsidRPr="003D6D5C" w14:paraId="57BB92BF" w14:textId="77777777" w:rsidTr="002B051F">
        <w:trPr>
          <w:trHeight w:hRule="exact" w:val="368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CE3F980" w14:textId="77777777" w:rsidR="00D300B4" w:rsidRPr="003D6D5C" w:rsidRDefault="00D300B4" w:rsidP="00D300B4">
            <w:pPr>
              <w:pStyle w:val="TableParagraph"/>
              <w:ind w:left="122"/>
              <w:rPr>
                <w:b/>
                <w:sz w:val="18"/>
                <w:szCs w:val="16"/>
              </w:rPr>
            </w:pPr>
            <w:r w:rsidRPr="003D6D5C">
              <w:rPr>
                <w:b/>
                <w:sz w:val="18"/>
                <w:szCs w:val="16"/>
              </w:rPr>
              <w:t>Nervous system disorde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0E77D57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BC04FBE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BBFFD66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F68EF92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300B4" w:rsidRPr="003D6D5C" w14:paraId="50DAE726" w14:textId="77777777" w:rsidTr="002B051F">
        <w:trPr>
          <w:trHeight w:hRule="exact" w:val="458"/>
        </w:trPr>
        <w:tc>
          <w:tcPr>
            <w:tcW w:w="3401" w:type="dxa"/>
            <w:tcBorders>
              <w:top w:val="nil"/>
              <w:left w:val="nil"/>
              <w:right w:val="nil"/>
            </w:tcBorders>
          </w:tcPr>
          <w:p w14:paraId="51F99A01" w14:textId="77777777" w:rsidR="00D300B4" w:rsidRPr="003D6D5C" w:rsidRDefault="00D300B4" w:rsidP="00D300B4">
            <w:pPr>
              <w:pStyle w:val="TableParagraph"/>
              <w:ind w:left="122"/>
              <w:rPr>
                <w:sz w:val="18"/>
                <w:szCs w:val="16"/>
              </w:rPr>
            </w:pPr>
            <w:r w:rsidRPr="003D6D5C">
              <w:rPr>
                <w:sz w:val="18"/>
                <w:szCs w:val="16"/>
              </w:rPr>
              <w:t>Dizzines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6F95F26D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14:paraId="6682262C" w14:textId="77777777" w:rsidR="00D300B4" w:rsidRPr="003D6D5C" w:rsidRDefault="00D300B4" w:rsidP="00D300B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 w14:paraId="29FF5973" w14:textId="77777777" w:rsidR="00D300B4" w:rsidRPr="003D6D5C" w:rsidRDefault="00D300B4" w:rsidP="00D300B4">
            <w:pPr>
              <w:pStyle w:val="TableParagraph"/>
              <w:ind w:left="134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44176718" w14:textId="77777777" w:rsidR="00D300B4" w:rsidRPr="003D6D5C" w:rsidRDefault="00D300B4" w:rsidP="00D300B4">
            <w:pPr>
              <w:pStyle w:val="TableParagraph"/>
              <w:ind w:left="206"/>
              <w:rPr>
                <w:sz w:val="18"/>
                <w:szCs w:val="16"/>
              </w:rPr>
            </w:pPr>
            <w:r w:rsidRPr="003D6D5C">
              <w:rPr>
                <w:w w:val="99"/>
                <w:sz w:val="18"/>
                <w:szCs w:val="16"/>
              </w:rPr>
              <w:t>1</w:t>
            </w:r>
          </w:p>
        </w:tc>
      </w:tr>
    </w:tbl>
    <w:p w14:paraId="54637023" w14:textId="13A66212" w:rsidR="002B051F" w:rsidRPr="003D6D5C" w:rsidRDefault="002B051F" w:rsidP="002B051F">
      <w:pPr>
        <w:spacing w:line="480" w:lineRule="auto"/>
        <w:ind w:left="118" w:right="80"/>
        <w:rPr>
          <w:rFonts w:ascii="Times New Roman" w:hAnsi="Times New Roman" w:cs="Times New Roman"/>
          <w:sz w:val="18"/>
          <w:lang w:val="en-US"/>
        </w:rPr>
      </w:pPr>
      <w:proofErr w:type="spellStart"/>
      <w:r w:rsidRPr="003D6D5C">
        <w:rPr>
          <w:rFonts w:ascii="Times New Roman" w:hAnsi="Times New Roman" w:cs="Times New Roman"/>
          <w:b/>
          <w:sz w:val="18"/>
          <w:vertAlign w:val="superscript"/>
          <w:lang w:val="en-US"/>
        </w:rPr>
        <w:t>a</w:t>
      </w:r>
      <w:r w:rsidRPr="003D6D5C">
        <w:rPr>
          <w:rFonts w:ascii="Times New Roman" w:hAnsi="Times New Roman" w:cs="Times New Roman"/>
          <w:sz w:val="18"/>
          <w:lang w:val="en-US"/>
        </w:rPr>
        <w:t>Thrombocytopenia</w:t>
      </w:r>
      <w:proofErr w:type="spellEnd"/>
      <w:r w:rsidRPr="003D6D5C">
        <w:rPr>
          <w:rFonts w:ascii="Times New Roman" w:hAnsi="Times New Roman" w:cs="Times New Roman"/>
          <w:sz w:val="18"/>
          <w:lang w:val="en-US"/>
        </w:rPr>
        <w:t xml:space="preserve"> was present before start of </w:t>
      </w:r>
      <w:proofErr w:type="spellStart"/>
      <w:r w:rsidRPr="003D6D5C">
        <w:rPr>
          <w:rFonts w:ascii="Times New Roman" w:hAnsi="Times New Roman" w:cs="Times New Roman"/>
          <w:sz w:val="18"/>
          <w:lang w:val="en-US"/>
        </w:rPr>
        <w:t>sevuparin</w:t>
      </w:r>
      <w:proofErr w:type="spellEnd"/>
      <w:r w:rsidRPr="003D6D5C">
        <w:rPr>
          <w:rFonts w:ascii="Times New Roman" w:hAnsi="Times New Roman" w:cs="Times New Roman"/>
          <w:sz w:val="18"/>
          <w:lang w:val="en-US"/>
        </w:rPr>
        <w:t xml:space="preserve"> treatment</w:t>
      </w:r>
    </w:p>
    <w:sectPr w:rsidR="002B051F" w:rsidRPr="003D6D5C" w:rsidSect="005D2F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17" w:bottom="1417" w:left="1417" w:header="284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952F9" w14:textId="77777777" w:rsidR="006322D2" w:rsidRDefault="006322D2" w:rsidP="008706DA">
      <w:pPr>
        <w:spacing w:after="0" w:line="240" w:lineRule="auto"/>
      </w:pPr>
      <w:r>
        <w:separator/>
      </w:r>
    </w:p>
  </w:endnote>
  <w:endnote w:type="continuationSeparator" w:id="0">
    <w:p w14:paraId="46F39C12" w14:textId="77777777" w:rsidR="006322D2" w:rsidRDefault="006322D2" w:rsidP="0087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E4F45D" w14:textId="77777777" w:rsidR="003D6D5C" w:rsidRDefault="003D6D5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F0456" w14:textId="4623FE97" w:rsidR="008A6008" w:rsidRDefault="008A6008">
    <w:pPr>
      <w:pStyle w:val="Sidfot"/>
      <w:jc w:val="right"/>
    </w:pPr>
  </w:p>
  <w:p w14:paraId="7BF64CA7" w14:textId="77777777" w:rsidR="008A6008" w:rsidRDefault="008A6008">
    <w:pPr>
      <w:pStyle w:val="Sidfot"/>
    </w:pPr>
  </w:p>
  <w:p w14:paraId="32E794C9" w14:textId="77777777" w:rsidR="008A6008" w:rsidRDefault="008A6008"/>
  <w:p w14:paraId="7943AF12" w14:textId="77777777" w:rsidR="008A6008" w:rsidRDefault="008A600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5D81D3" w14:textId="77777777" w:rsidR="003D6D5C" w:rsidRDefault="003D6D5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76C15" w14:textId="77777777" w:rsidR="006322D2" w:rsidRDefault="006322D2" w:rsidP="008706DA">
      <w:pPr>
        <w:spacing w:after="0" w:line="240" w:lineRule="auto"/>
      </w:pPr>
      <w:r>
        <w:separator/>
      </w:r>
    </w:p>
  </w:footnote>
  <w:footnote w:type="continuationSeparator" w:id="0">
    <w:p w14:paraId="7A55AF29" w14:textId="77777777" w:rsidR="006322D2" w:rsidRDefault="006322D2" w:rsidP="00870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6F13C" w14:textId="77777777" w:rsidR="003D6D5C" w:rsidRDefault="003D6D5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66C64" w14:textId="77777777" w:rsidR="008A6008" w:rsidRPr="003D6D5C" w:rsidRDefault="008A6008">
    <w:pPr>
      <w:pStyle w:val="Sidhuvud"/>
      <w:rPr>
        <w:rFonts w:ascii="Times New Roman" w:hAnsi="Times New Roman" w:cs="Times New Roman"/>
        <w:i/>
        <w:sz w:val="20"/>
        <w:lang w:val="en-US"/>
      </w:rPr>
    </w:pPr>
    <w:bookmarkStart w:id="0" w:name="_GoBack"/>
    <w:r w:rsidRPr="003D6D5C">
      <w:rPr>
        <w:rFonts w:ascii="Times New Roman" w:hAnsi="Times New Roman" w:cs="Times New Roman"/>
        <w:i/>
        <w:sz w:val="20"/>
        <w:lang w:val="en-US"/>
      </w:rPr>
      <w:t>Leitgeb et al</w:t>
    </w:r>
    <w:r w:rsidRPr="003D6D5C">
      <w:rPr>
        <w:rFonts w:ascii="Times New Roman" w:hAnsi="Times New Roman" w:cs="Times New Roman"/>
        <w:i/>
        <w:sz w:val="20"/>
        <w:lang w:val="en-US"/>
      </w:rPr>
      <w:tab/>
    </w:r>
    <w:r w:rsidRPr="003D6D5C">
      <w:rPr>
        <w:rFonts w:ascii="Times New Roman" w:hAnsi="Times New Roman" w:cs="Times New Roman"/>
        <w:i/>
        <w:sz w:val="20"/>
        <w:lang w:val="en-US"/>
      </w:rPr>
      <w:tab/>
    </w:r>
    <w:proofErr w:type="spellStart"/>
    <w:r w:rsidRPr="003D6D5C">
      <w:rPr>
        <w:rFonts w:ascii="Times New Roman" w:hAnsi="Times New Roman" w:cs="Times New Roman"/>
        <w:i/>
        <w:sz w:val="20"/>
        <w:lang w:val="en-US"/>
      </w:rPr>
      <w:t>Sevuparin</w:t>
    </w:r>
    <w:proofErr w:type="spellEnd"/>
    <w:r w:rsidRPr="003D6D5C">
      <w:rPr>
        <w:rFonts w:ascii="Times New Roman" w:hAnsi="Times New Roman" w:cs="Times New Roman"/>
        <w:i/>
        <w:sz w:val="20"/>
        <w:lang w:val="en-US"/>
      </w:rPr>
      <w:t xml:space="preserve"> for anti-adhesion and anti-invasion</w:t>
    </w:r>
  </w:p>
  <w:bookmarkEnd w:id="0"/>
  <w:p w14:paraId="08391A43" w14:textId="77777777" w:rsidR="008A6008" w:rsidRPr="00320E0C" w:rsidRDefault="008A6008">
    <w:pPr>
      <w:rPr>
        <w:lang w:val="en-US"/>
      </w:rPr>
    </w:pPr>
  </w:p>
  <w:p w14:paraId="11B13F54" w14:textId="77777777" w:rsidR="008A6008" w:rsidRPr="00A41EFD" w:rsidRDefault="008A6008">
    <w:pP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67AA4" w14:textId="77777777" w:rsidR="003D6D5C" w:rsidRDefault="003D6D5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DA"/>
    <w:rsid w:val="00003F79"/>
    <w:rsid w:val="000343E7"/>
    <w:rsid w:val="00035A83"/>
    <w:rsid w:val="00083FAD"/>
    <w:rsid w:val="000E738A"/>
    <w:rsid w:val="00150616"/>
    <w:rsid w:val="001E2129"/>
    <w:rsid w:val="001F6109"/>
    <w:rsid w:val="002A4B95"/>
    <w:rsid w:val="002B051F"/>
    <w:rsid w:val="002B59D9"/>
    <w:rsid w:val="002D08D8"/>
    <w:rsid w:val="002F0F3D"/>
    <w:rsid w:val="00310906"/>
    <w:rsid w:val="00320E0C"/>
    <w:rsid w:val="00336266"/>
    <w:rsid w:val="003A16C8"/>
    <w:rsid w:val="003B5674"/>
    <w:rsid w:val="003C0F6F"/>
    <w:rsid w:val="003D6D5C"/>
    <w:rsid w:val="00455665"/>
    <w:rsid w:val="0048069B"/>
    <w:rsid w:val="004C46AB"/>
    <w:rsid w:val="00580AE2"/>
    <w:rsid w:val="005859A0"/>
    <w:rsid w:val="005D2FA4"/>
    <w:rsid w:val="005D708C"/>
    <w:rsid w:val="006167EB"/>
    <w:rsid w:val="006322D2"/>
    <w:rsid w:val="00696E12"/>
    <w:rsid w:val="007202A1"/>
    <w:rsid w:val="007211FD"/>
    <w:rsid w:val="007C3CC9"/>
    <w:rsid w:val="0084635C"/>
    <w:rsid w:val="008706DA"/>
    <w:rsid w:val="008A6008"/>
    <w:rsid w:val="008C1DD1"/>
    <w:rsid w:val="0092299A"/>
    <w:rsid w:val="00983481"/>
    <w:rsid w:val="009A6D5B"/>
    <w:rsid w:val="009C6EDB"/>
    <w:rsid w:val="00A04FC9"/>
    <w:rsid w:val="00A41EFD"/>
    <w:rsid w:val="00AB5131"/>
    <w:rsid w:val="00AF2DCD"/>
    <w:rsid w:val="00B03AC9"/>
    <w:rsid w:val="00B20BD8"/>
    <w:rsid w:val="00B25C13"/>
    <w:rsid w:val="00BA4B28"/>
    <w:rsid w:val="00C467F5"/>
    <w:rsid w:val="00CD2887"/>
    <w:rsid w:val="00CD28EF"/>
    <w:rsid w:val="00D061D6"/>
    <w:rsid w:val="00D300B4"/>
    <w:rsid w:val="00D863E1"/>
    <w:rsid w:val="00E34C47"/>
    <w:rsid w:val="00E87250"/>
    <w:rsid w:val="00F72C43"/>
    <w:rsid w:val="00FA0549"/>
    <w:rsid w:val="00FA7FBF"/>
    <w:rsid w:val="00FD2B7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0CDD9"/>
  <w15:chartTrackingRefBased/>
  <w15:docId w15:val="{5E62C1E7-0035-405C-9883-92136E8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6">
    <w:name w:val="heading 6"/>
    <w:basedOn w:val="Normal"/>
    <w:link w:val="Rubrik6Char"/>
    <w:uiPriority w:val="1"/>
    <w:qFormat/>
    <w:rsid w:val="002B59D9"/>
    <w:pPr>
      <w:widowControl w:val="0"/>
      <w:spacing w:after="0" w:line="240" w:lineRule="auto"/>
      <w:ind w:left="118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06DA"/>
  </w:style>
  <w:style w:type="paragraph" w:styleId="Sidfot">
    <w:name w:val="footer"/>
    <w:basedOn w:val="Normal"/>
    <w:link w:val="Sidfot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06DA"/>
  </w:style>
  <w:style w:type="character" w:styleId="Radnummer">
    <w:name w:val="line number"/>
    <w:basedOn w:val="Standardstycketeckensnitt"/>
    <w:uiPriority w:val="99"/>
    <w:semiHidden/>
    <w:unhideWhenUsed/>
    <w:rsid w:val="008706DA"/>
  </w:style>
  <w:style w:type="character" w:styleId="Hyperlnk">
    <w:name w:val="Hyperlink"/>
    <w:basedOn w:val="Standardstycketeckensnitt"/>
    <w:uiPriority w:val="99"/>
    <w:unhideWhenUsed/>
    <w:rsid w:val="008706DA"/>
    <w:rPr>
      <w:color w:val="0563C1" w:themeColor="hyperlink"/>
      <w:u w:val="single"/>
    </w:rPr>
  </w:style>
  <w:style w:type="character" w:styleId="Nmn">
    <w:name w:val="Mention"/>
    <w:basedOn w:val="Standardstycketeckensnitt"/>
    <w:uiPriority w:val="99"/>
    <w:semiHidden/>
    <w:unhideWhenUsed/>
    <w:rsid w:val="008706DA"/>
    <w:rPr>
      <w:color w:val="2B579A"/>
      <w:shd w:val="clear" w:color="auto" w:fill="E6E6E6"/>
    </w:rPr>
  </w:style>
  <w:style w:type="character" w:customStyle="1" w:styleId="Rubrik6Char">
    <w:name w:val="Rubrik 6 Char"/>
    <w:basedOn w:val="Standardstycketeckensnitt"/>
    <w:link w:val="Rubrik6"/>
    <w:uiPriority w:val="1"/>
    <w:rsid w:val="002B59D9"/>
    <w:rPr>
      <w:rFonts w:ascii="Times New Roman" w:eastAsia="Times New Roman" w:hAnsi="Times New Roman" w:cs="Times New Roman"/>
      <w:b/>
      <w:bCs/>
      <w:lang w:val="en-US"/>
    </w:rPr>
  </w:style>
  <w:style w:type="table" w:styleId="Tabellrutnt">
    <w:name w:val="Table Grid"/>
    <w:basedOn w:val="Normaltabell"/>
    <w:uiPriority w:val="39"/>
    <w:rsid w:val="002B59D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859A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859A0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unhideWhenUsed/>
    <w:qFormat/>
    <w:rsid w:val="00320E0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3a2526-3189-40a6-894d-97591896888f">
      <Value>10</Value>
    </TaxCatchAll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DE2B89CAB5240A3B24A3E6FA95899" ma:contentTypeVersion="21" ma:contentTypeDescription="Create a new document." ma:contentTypeScope="" ma:versionID="0262ce1c9afa91c3da58d391f73a65c6">
  <xsd:schema xmlns:xsd="http://www.w3.org/2001/XMLSchema" xmlns:xs="http://www.w3.org/2001/XMLSchema" xmlns:p="http://schemas.microsoft.com/office/2006/metadata/properties" xmlns:ns1="http://schemas.microsoft.com/sharepoint/v3" xmlns:ns2="b43a2526-3189-40a6-894d-97591896888f" targetNamespace="http://schemas.microsoft.com/office/2006/metadata/properties" ma:root="true" ma:fieldsID="3f08860d350b75395f82452760da240f" ns1:_="" ns2:_="">
    <xsd:import namespace="http://schemas.microsoft.com/sharepoint/v3"/>
    <xsd:import namespace="b43a2526-3189-40a6-894d-97591896888f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2526-3189-40a6-894d-97591896888f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description="" ma:hidden="true" ma:list="{af309388-a2c5-4b5c-a3fd-1afe939674a8}" ma:internalName="TaxCatchAll" ma:readOnly="false" ma:showField="CatchAllData" ma:web="b43a2526-3189-40a6-894d-975918968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856FB-C71A-4D4D-830C-635D7B446D56}">
  <ds:schemaRefs>
    <ds:schemaRef ds:uri="http://schemas.microsoft.com/office/2006/metadata/properties"/>
    <ds:schemaRef ds:uri="http://schemas.microsoft.com/office/infopath/2007/PartnerControls"/>
    <ds:schemaRef ds:uri="b43a2526-3189-40a6-894d-97591896888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59FE4A5-4B56-4D20-A533-2FDCBB9E06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32BC59-D8CE-42BD-AF33-8CABA8E5B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a2526-3189-40a6-894d-975918968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33DFBD-1098-4FDD-946C-3497FE3EC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itgeb</dc:creator>
  <cp:keywords/>
  <dc:description/>
  <cp:lastModifiedBy>Anna Leitgeb</cp:lastModifiedBy>
  <cp:revision>6</cp:revision>
  <dcterms:created xsi:type="dcterms:W3CDTF">2017-03-23T16:32:00Z</dcterms:created>
  <dcterms:modified xsi:type="dcterms:W3CDTF">2017-07-05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DE2B89CAB5240A3B24A3E6FA95899</vt:lpwstr>
  </property>
  <property fmtid="{D5CDD505-2E9C-101B-9397-08002B2CF9AE}" pid="3" name="Order">
    <vt:r8>891800</vt:r8>
  </property>
  <property fmtid="{D5CDD505-2E9C-101B-9397-08002B2CF9AE}" pid="4" name="Documenttype Teams">
    <vt:lpwstr/>
  </property>
  <property fmtid="{D5CDD505-2E9C-101B-9397-08002B2CF9AE}" pid="5" name="Area code">
    <vt:lpwstr/>
  </property>
  <property fmtid="{D5CDD505-2E9C-101B-9397-08002B2CF9AE}" pid="6" name="g181aecf14694867beb03d26f741770e">
    <vt:lpwstr>Final|87729cc2-00ff-48ce-bc47-5057dc365b63</vt:lpwstr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Status (Dilaforette)">
    <vt:lpwstr>10;#Final|87729cc2-00ff-48ce-bc47-5057dc365b63</vt:lpwstr>
  </property>
  <property fmtid="{D5CDD505-2E9C-101B-9397-08002B2CF9AE}" pid="10" name="_CopySource">
    <vt:lpwstr>https://dilaforette-my.sharepoint.com/personal/anna_leitgeb_modustx_com/Documents/TSM02 manus/PlosOne TSM02/S5 Table.docx</vt:lpwstr>
  </property>
</Properties>
</file>